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6EF78A" w14:textId="5E67C603" w:rsidR="00877947" w:rsidRDefault="00877947" w:rsidP="00877947">
      <w:pPr>
        <w:rPr>
          <w:b/>
          <w:bCs/>
        </w:rPr>
      </w:pPr>
    </w:p>
    <w:tbl>
      <w:tblPr>
        <w:tblW w:w="10041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140"/>
        <w:gridCol w:w="2520"/>
        <w:gridCol w:w="1653"/>
        <w:gridCol w:w="1722"/>
        <w:gridCol w:w="6"/>
      </w:tblGrid>
      <w:tr w:rsidR="00877947" w:rsidRPr="00A51FE1" w14:paraId="3F057440" w14:textId="77777777" w:rsidTr="00A86ADA">
        <w:trPr>
          <w:trHeight w:val="300"/>
        </w:trPr>
        <w:tc>
          <w:tcPr>
            <w:tcW w:w="10041" w:type="dxa"/>
            <w:gridSpan w:val="5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C5E0B3"/>
            <w:hideMark/>
          </w:tcPr>
          <w:p w14:paraId="3A1B2920" w14:textId="0B6676BE" w:rsidR="00877947" w:rsidRPr="00A51FE1" w:rsidRDefault="0076288C" w:rsidP="00A86ADA">
            <w:pPr>
              <w:textAlignment w:val="baseline"/>
              <w:rPr>
                <w:rFonts w:ascii="Segoe UI" w:hAnsi="Segoe UI" w:cs="Segoe UI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</w:t>
            </w:r>
            <w:r w:rsidR="00877947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1</w:t>
            </w: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Table</w:t>
            </w:r>
            <w:r w:rsidR="00877947" w:rsidRPr="00B86418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. </w:t>
            </w:r>
            <w:r w:rsidR="00877947" w:rsidRPr="009E62D8">
              <w:rPr>
                <w:rFonts w:ascii="Arial" w:hAnsi="Arial" w:cs="Arial"/>
                <w:color w:val="000000"/>
                <w:sz w:val="22"/>
                <w:szCs w:val="22"/>
              </w:rPr>
              <w:t>Sensitivity analysis for a</w:t>
            </w:r>
            <w:r w:rsidR="00877947" w:rsidRPr="00A51FE1">
              <w:rPr>
                <w:rFonts w:ascii="Arial" w:hAnsi="Arial" w:cs="Arial"/>
                <w:color w:val="000000"/>
                <w:sz w:val="22"/>
                <w:szCs w:val="22"/>
              </w:rPr>
              <w:t>ssociation between treatment condition (immediate vs delayed antibody test results) and </w:t>
            </w:r>
            <w:r w:rsidR="00877947" w:rsidRPr="009E62D8">
              <w:rPr>
                <w:rFonts w:ascii="Arial" w:hAnsi="Arial" w:cs="Arial"/>
                <w:color w:val="000000"/>
                <w:sz w:val="22"/>
                <w:szCs w:val="22"/>
              </w:rPr>
              <w:t>mean frequency of engagement in protective behaviors at 2 weeks</w:t>
            </w:r>
            <w:r w:rsidR="00877947" w:rsidRPr="00A51FE1">
              <w:rPr>
                <w:rFonts w:ascii="Arial" w:hAnsi="Arial" w:cs="Arial"/>
                <w:color w:val="000000"/>
                <w:sz w:val="22"/>
                <w:szCs w:val="22"/>
              </w:rPr>
              <w:t>, stratified by baseline antibody status </w:t>
            </w:r>
          </w:p>
        </w:tc>
      </w:tr>
      <w:tr w:rsidR="00877947" w:rsidRPr="00A51FE1" w14:paraId="43EE7719" w14:textId="77777777" w:rsidTr="00A86ADA">
        <w:trPr>
          <w:gridAfter w:val="1"/>
          <w:wAfter w:w="6" w:type="dxa"/>
          <w:trHeight w:val="300"/>
        </w:trPr>
        <w:tc>
          <w:tcPr>
            <w:tcW w:w="414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C5E0B3"/>
            <w:vAlign w:val="center"/>
            <w:hideMark/>
          </w:tcPr>
          <w:p w14:paraId="4F497F49" w14:textId="77777777" w:rsidR="00877947" w:rsidRPr="00A51FE1" w:rsidRDefault="00877947" w:rsidP="00A86ADA">
            <w:pPr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893846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Variable</w:t>
            </w:r>
            <w:r w:rsidRPr="00A51FE1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5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C5E0B3"/>
            <w:vAlign w:val="center"/>
            <w:hideMark/>
          </w:tcPr>
          <w:p w14:paraId="51A4EAA9" w14:textId="77777777" w:rsidR="00877947" w:rsidRPr="00A51FE1" w:rsidRDefault="00877947" w:rsidP="00A86ADA">
            <w:pPr>
              <w:jc w:val="center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893846"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  <w:t>B</w:t>
            </w:r>
            <w:r w:rsidRPr="00A51FE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(95% CI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vAlign w:val="center"/>
            <w:hideMark/>
          </w:tcPr>
          <w:p w14:paraId="3ECB38C0" w14:textId="77777777" w:rsidR="00877947" w:rsidRPr="00A51FE1" w:rsidRDefault="00877947" w:rsidP="00A86ADA">
            <w:pPr>
              <w:jc w:val="center"/>
              <w:textAlignment w:val="baseline"/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A51FE1"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  <w:t> </w:t>
            </w:r>
            <w:r w:rsidRPr="00893846"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  <w:t>t</w:t>
            </w:r>
            <w:r w:rsidRPr="00A51FE1"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vAlign w:val="center"/>
            <w:hideMark/>
          </w:tcPr>
          <w:p w14:paraId="154CF20C" w14:textId="77777777" w:rsidR="00877947" w:rsidRPr="00A51FE1" w:rsidRDefault="00877947" w:rsidP="00A86ADA">
            <w:pPr>
              <w:jc w:val="center"/>
              <w:textAlignment w:val="baseline"/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893846"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  <w:t>p</w:t>
            </w:r>
            <w:r w:rsidRPr="00A51FE1"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  <w:t> </w:t>
            </w:r>
          </w:p>
        </w:tc>
      </w:tr>
      <w:tr w:rsidR="00877947" w:rsidRPr="00A51FE1" w14:paraId="1381DA8C" w14:textId="77777777" w:rsidTr="00A86ADA">
        <w:trPr>
          <w:trHeight w:val="330"/>
        </w:trPr>
        <w:tc>
          <w:tcPr>
            <w:tcW w:w="10041" w:type="dxa"/>
            <w:gridSpan w:val="5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E2EFD9"/>
            <w:vAlign w:val="center"/>
            <w:hideMark/>
          </w:tcPr>
          <w:p w14:paraId="2E5BD186" w14:textId="77777777" w:rsidR="00877947" w:rsidRPr="00A51FE1" w:rsidRDefault="00877947" w:rsidP="00A86ADA">
            <w:pPr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A51FE1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Negative antibody test results (n=</w:t>
            </w:r>
            <w:r w:rsidRPr="00893846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944</w:t>
            </w:r>
            <w:r w:rsidRPr="00A51FE1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)</w:t>
            </w:r>
            <w:r w:rsidRPr="00A51FE1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877947" w:rsidRPr="00A51FE1" w14:paraId="15FE755A" w14:textId="77777777" w:rsidTr="00A86ADA">
        <w:trPr>
          <w:gridAfter w:val="1"/>
          <w:wAfter w:w="6" w:type="dxa"/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A9F0AB" w14:textId="77777777" w:rsidR="00877947" w:rsidRPr="00A51FE1" w:rsidRDefault="00877947" w:rsidP="00A86ADA">
            <w:pPr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893846">
              <w:rPr>
                <w:rFonts w:ascii="Arial" w:hAnsi="Arial" w:cs="Arial"/>
                <w:color w:val="000000"/>
                <w:sz w:val="22"/>
                <w:szCs w:val="22"/>
              </w:rPr>
              <w:t>Treatment condition</w:t>
            </w:r>
            <w:r w:rsidRPr="00A51FE1">
              <w:rPr>
                <w:rFonts w:ascii="Arial" w:hAnsi="Arial" w:cs="Arial"/>
                <w:color w:val="000000"/>
                <w:sz w:val="22"/>
                <w:szCs w:val="22"/>
              </w:rPr>
              <w:t>  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82B8B8" w14:textId="77777777" w:rsidR="00877947" w:rsidRPr="00A51FE1" w:rsidRDefault="00877947" w:rsidP="00A86ADA">
            <w:pPr>
              <w:jc w:val="center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893846">
              <w:rPr>
                <w:rFonts w:ascii="Arial" w:hAnsi="Arial" w:cs="Arial"/>
                <w:color w:val="000000"/>
                <w:sz w:val="22"/>
                <w:szCs w:val="22"/>
              </w:rPr>
              <w:t>0.06 (-0.03, 0.15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F55A90" w14:textId="77777777" w:rsidR="00877947" w:rsidRPr="00A51FE1" w:rsidRDefault="00877947" w:rsidP="00A86ADA">
            <w:pPr>
              <w:jc w:val="center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893846">
              <w:rPr>
                <w:rFonts w:ascii="Arial" w:hAnsi="Arial" w:cs="Arial"/>
                <w:color w:val="000000"/>
                <w:sz w:val="22"/>
                <w:szCs w:val="22"/>
              </w:rPr>
              <w:t>1.29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A0197C" w14:textId="77777777" w:rsidR="00877947" w:rsidRPr="00A51FE1" w:rsidRDefault="00877947" w:rsidP="00A86ADA">
            <w:pPr>
              <w:jc w:val="center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893846">
              <w:rPr>
                <w:rFonts w:ascii="Arial" w:hAnsi="Arial" w:cs="Arial"/>
                <w:color w:val="000000"/>
                <w:sz w:val="22"/>
                <w:szCs w:val="22"/>
              </w:rPr>
              <w:t>0.197</w:t>
            </w:r>
          </w:p>
        </w:tc>
      </w:tr>
      <w:tr w:rsidR="00877947" w:rsidRPr="00A51FE1" w14:paraId="46097251" w14:textId="77777777" w:rsidTr="00A86ADA">
        <w:trPr>
          <w:trHeight w:val="300"/>
        </w:trPr>
        <w:tc>
          <w:tcPr>
            <w:tcW w:w="1004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E8C639" w14:textId="77777777" w:rsidR="00877947" w:rsidRPr="00893846" w:rsidRDefault="00877947" w:rsidP="00A86ADA">
            <w:pPr>
              <w:textAlignment w:val="baseline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93846">
              <w:rPr>
                <w:rFonts w:ascii="Arial" w:hAnsi="Arial" w:cs="Arial"/>
                <w:color w:val="000000"/>
                <w:sz w:val="22"/>
                <w:szCs w:val="22"/>
              </w:rPr>
              <w:t>R</w:t>
            </w:r>
            <w:r w:rsidRPr="00893846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2</w:t>
            </w:r>
            <w:r w:rsidRPr="00893846">
              <w:rPr>
                <w:rFonts w:ascii="Arial" w:hAnsi="Arial" w:cs="Arial"/>
                <w:color w:val="000000"/>
                <w:sz w:val="22"/>
                <w:szCs w:val="22"/>
              </w:rPr>
              <w:t xml:space="preserve">=0.0018, </w:t>
            </w:r>
            <w:proofErr w:type="gramStart"/>
            <w:r w:rsidRPr="00893846">
              <w:rPr>
                <w:rFonts w:ascii="Arial" w:hAnsi="Arial" w:cs="Arial"/>
                <w:color w:val="000000"/>
                <w:sz w:val="22"/>
                <w:szCs w:val="22"/>
              </w:rPr>
              <w:t>F(</w:t>
            </w:r>
            <w:proofErr w:type="gramEnd"/>
            <w:r w:rsidRPr="00893846">
              <w:rPr>
                <w:rFonts w:ascii="Arial" w:hAnsi="Arial" w:cs="Arial"/>
                <w:color w:val="000000"/>
                <w:sz w:val="22"/>
                <w:szCs w:val="22"/>
              </w:rPr>
              <w:t xml:space="preserve">1, 942) = 1.66, </w:t>
            </w:r>
            <w:r w:rsidRPr="00893846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p</w:t>
            </w:r>
            <w:r w:rsidRPr="00893846">
              <w:rPr>
                <w:rFonts w:ascii="Arial" w:hAnsi="Arial" w:cs="Arial"/>
                <w:color w:val="000000"/>
                <w:sz w:val="22"/>
                <w:szCs w:val="22"/>
              </w:rPr>
              <w:t xml:space="preserve"> = 0.197</w:t>
            </w:r>
          </w:p>
        </w:tc>
      </w:tr>
      <w:tr w:rsidR="00877947" w:rsidRPr="00A51FE1" w14:paraId="2C2B1A70" w14:textId="77777777" w:rsidTr="00A86ADA">
        <w:trPr>
          <w:trHeight w:val="300"/>
        </w:trPr>
        <w:tc>
          <w:tcPr>
            <w:tcW w:w="1004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E2EFD9"/>
            <w:vAlign w:val="center"/>
            <w:hideMark/>
          </w:tcPr>
          <w:p w14:paraId="73735FB2" w14:textId="77777777" w:rsidR="00877947" w:rsidRPr="00A51FE1" w:rsidRDefault="00877947" w:rsidP="00A86ADA">
            <w:pPr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A51FE1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Positive antibody test results</w:t>
            </w:r>
            <w:r w:rsidRPr="00A51FE1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  <w:r w:rsidRPr="00A51FE1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(n=4</w:t>
            </w:r>
            <w:r w:rsidRPr="00893846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0</w:t>
            </w:r>
            <w:r w:rsidRPr="00A51FE1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)</w:t>
            </w:r>
            <w:r w:rsidRPr="00A51FE1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877947" w:rsidRPr="00A51FE1" w14:paraId="03C465A9" w14:textId="77777777" w:rsidTr="00A86ADA">
        <w:trPr>
          <w:gridAfter w:val="1"/>
          <w:wAfter w:w="6" w:type="dxa"/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A20E63" w14:textId="77777777" w:rsidR="00877947" w:rsidRPr="00A51FE1" w:rsidRDefault="00877947" w:rsidP="00A86ADA">
            <w:pPr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893846">
              <w:rPr>
                <w:rFonts w:ascii="Arial" w:hAnsi="Arial" w:cs="Arial"/>
                <w:color w:val="000000"/>
                <w:sz w:val="22"/>
                <w:szCs w:val="22"/>
              </w:rPr>
              <w:t>Treatment condition</w:t>
            </w:r>
            <w:r w:rsidRPr="00A51FE1">
              <w:rPr>
                <w:rFonts w:ascii="Arial" w:hAnsi="Arial" w:cs="Arial"/>
                <w:color w:val="000000"/>
                <w:sz w:val="22"/>
                <w:szCs w:val="22"/>
              </w:rPr>
              <w:t>  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9B52" w14:textId="77777777" w:rsidR="00877947" w:rsidRPr="00A51FE1" w:rsidRDefault="00877947" w:rsidP="00A86ADA">
            <w:pPr>
              <w:jc w:val="center"/>
              <w:textAlignment w:val="baseline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93846">
              <w:rPr>
                <w:rFonts w:ascii="Arial" w:hAnsi="Arial" w:cs="Arial"/>
                <w:color w:val="000000"/>
                <w:sz w:val="22"/>
                <w:szCs w:val="22"/>
              </w:rPr>
              <w:t>0.22 (-0.33, 0.78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696AD7" w14:textId="77777777" w:rsidR="00877947" w:rsidRPr="00A51FE1" w:rsidRDefault="00877947" w:rsidP="00A86ADA">
            <w:pPr>
              <w:jc w:val="center"/>
              <w:textAlignment w:val="baseline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93846">
              <w:rPr>
                <w:rFonts w:ascii="Arial" w:hAnsi="Arial" w:cs="Arial"/>
                <w:color w:val="000000"/>
                <w:sz w:val="22"/>
                <w:szCs w:val="22"/>
              </w:rPr>
              <w:t>0.81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34699C" w14:textId="77777777" w:rsidR="00877947" w:rsidRPr="00A51FE1" w:rsidRDefault="00877947" w:rsidP="00A86ADA">
            <w:pPr>
              <w:jc w:val="center"/>
              <w:textAlignment w:val="baseline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93846">
              <w:rPr>
                <w:rFonts w:ascii="Arial" w:hAnsi="Arial" w:cs="Arial"/>
                <w:color w:val="000000"/>
                <w:sz w:val="22"/>
                <w:szCs w:val="22"/>
              </w:rPr>
              <w:t>0.424</w:t>
            </w:r>
            <w:r w:rsidRPr="00A51FE1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877947" w:rsidRPr="00A51FE1" w14:paraId="69D22CC3" w14:textId="77777777" w:rsidTr="00A86ADA">
        <w:trPr>
          <w:trHeight w:val="300"/>
        </w:trPr>
        <w:tc>
          <w:tcPr>
            <w:tcW w:w="1004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7CABA9" w14:textId="77777777" w:rsidR="00877947" w:rsidRPr="00893846" w:rsidRDefault="00877947" w:rsidP="00A86ADA">
            <w:pPr>
              <w:textAlignment w:val="baseline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93846">
              <w:rPr>
                <w:rFonts w:ascii="Arial" w:hAnsi="Arial" w:cs="Arial"/>
                <w:color w:val="000000"/>
                <w:sz w:val="22"/>
                <w:szCs w:val="22"/>
              </w:rPr>
              <w:t>R</w:t>
            </w:r>
            <w:r w:rsidRPr="00893846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2</w:t>
            </w:r>
            <w:r w:rsidRPr="00893846">
              <w:rPr>
                <w:rFonts w:ascii="Arial" w:hAnsi="Arial" w:cs="Arial"/>
                <w:color w:val="000000"/>
                <w:sz w:val="22"/>
                <w:szCs w:val="22"/>
              </w:rPr>
              <w:t xml:space="preserve">=0.017, </w:t>
            </w:r>
            <w:proofErr w:type="gramStart"/>
            <w:r w:rsidRPr="00893846">
              <w:rPr>
                <w:rFonts w:ascii="Arial" w:hAnsi="Arial" w:cs="Arial"/>
                <w:color w:val="000000"/>
                <w:sz w:val="22"/>
                <w:szCs w:val="22"/>
              </w:rPr>
              <w:t>F(</w:t>
            </w:r>
            <w:proofErr w:type="gramEnd"/>
            <w:r w:rsidRPr="00893846">
              <w:rPr>
                <w:rFonts w:ascii="Arial" w:hAnsi="Arial" w:cs="Arial"/>
                <w:color w:val="000000"/>
                <w:sz w:val="22"/>
                <w:szCs w:val="22"/>
              </w:rPr>
              <w:t xml:space="preserve">1, 38) = 0.65, </w:t>
            </w:r>
            <w:r w:rsidRPr="00893846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p</w:t>
            </w:r>
            <w:r w:rsidRPr="00893846">
              <w:rPr>
                <w:rFonts w:ascii="Arial" w:hAnsi="Arial" w:cs="Arial"/>
                <w:color w:val="000000"/>
                <w:sz w:val="22"/>
                <w:szCs w:val="22"/>
              </w:rPr>
              <w:t xml:space="preserve"> = 0.424</w:t>
            </w:r>
          </w:p>
        </w:tc>
      </w:tr>
    </w:tbl>
    <w:p w14:paraId="3F0C21C9" w14:textId="77777777" w:rsidR="00877947" w:rsidRDefault="00877947" w:rsidP="00877947">
      <w:pPr>
        <w:pStyle w:val="EndNoteBibliography"/>
        <w:ind w:left="720" w:hanging="720"/>
        <w:rPr>
          <w:b/>
          <w:bCs/>
        </w:rPr>
      </w:pPr>
    </w:p>
    <w:p w14:paraId="6358F4C0" w14:textId="77777777" w:rsidR="00877947" w:rsidRDefault="00877947"/>
    <w:sectPr w:rsidR="0087794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7947"/>
    <w:rsid w:val="00295262"/>
    <w:rsid w:val="002D73B3"/>
    <w:rsid w:val="00326D8A"/>
    <w:rsid w:val="00374DB9"/>
    <w:rsid w:val="0076288C"/>
    <w:rsid w:val="00877947"/>
    <w:rsid w:val="00976181"/>
    <w:rsid w:val="00A334F5"/>
    <w:rsid w:val="00BE59A3"/>
    <w:rsid w:val="35CC04DA"/>
    <w:rsid w:val="7A33BE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869F1B"/>
  <w15:chartTrackingRefBased/>
  <w15:docId w15:val="{4738F6A5-4B7B-4CDB-AF14-92A075FB46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794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77947"/>
    <w:pPr>
      <w:spacing w:after="0" w:line="240" w:lineRule="auto"/>
    </w:pPr>
    <w:rPr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877947"/>
  </w:style>
  <w:style w:type="character" w:customStyle="1" w:styleId="EndNoteBibliographyChar">
    <w:name w:val="EndNote Bibliography Char"/>
    <w:basedOn w:val="DefaultParagraphFont"/>
    <w:link w:val="EndNoteBibliography"/>
    <w:rsid w:val="00877947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encoding w:val="windows-1252"/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8</Words>
  <Characters>450</Characters>
  <Application>Microsoft Office Word</Application>
  <DocSecurity>0</DocSecurity>
  <Lines>3</Lines>
  <Paragraphs>1</Paragraphs>
  <ScaleCrop>false</ScaleCrop>
  <Company/>
  <LinksUpToDate>false</LinksUpToDate>
  <CharactersWithSpaces>5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a Ludema</dc:creator>
  <cp:keywords/>
  <dc:description/>
  <cp:lastModifiedBy>Molly Rosenberg</cp:lastModifiedBy>
  <cp:revision>3</cp:revision>
  <dcterms:created xsi:type="dcterms:W3CDTF">2022-10-10T15:01:00Z</dcterms:created>
  <dcterms:modified xsi:type="dcterms:W3CDTF">2022-10-10T15:01:00Z</dcterms:modified>
</cp:coreProperties>
</file>